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0" w:type="dxa"/>
        <w:tblLook w:val="04A0" w:firstRow="1" w:lastRow="0" w:firstColumn="1" w:lastColumn="0" w:noHBand="0" w:noVBand="1"/>
      </w:tblPr>
      <w:tblGrid>
        <w:gridCol w:w="2400"/>
        <w:gridCol w:w="2400"/>
        <w:gridCol w:w="2000"/>
      </w:tblGrid>
      <w:tr w:rsidR="00542EC5" w:rsidRPr="00BA0EE0" w:rsidTr="00F70D0E">
        <w:trPr>
          <w:trHeight w:val="1200"/>
        </w:trPr>
        <w:tc>
          <w:tcPr>
            <w:tcW w:w="68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557E59"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557E59">
              <w:rPr>
                <w:rFonts w:ascii="Arial" w:eastAsia="Times New Roman" w:hAnsi="Arial" w:cs="Arial"/>
                <w:b/>
                <w:bCs/>
              </w:rPr>
              <w:t>5</w:t>
            </w:r>
            <w:r w:rsidRPr="00BA0EE0">
              <w:rPr>
                <w:rFonts w:ascii="Arial" w:eastAsia="Times New Roman" w:hAnsi="Arial" w:cs="Arial"/>
                <w:color w:val="00B050"/>
              </w:rPr>
              <w:t xml:space="preserve"> </w:t>
            </w:r>
            <w:r w:rsidRPr="00BA0EE0">
              <w:rPr>
                <w:rFonts w:ascii="Arial" w:eastAsia="Times New Roman" w:hAnsi="Arial" w:cs="Arial"/>
                <w:color w:val="000000"/>
              </w:rPr>
              <w:t>Betas (standard errors) and p values for models examining plasma p-tau181 and longitudinal change in global cognition and function</w:t>
            </w:r>
          </w:p>
        </w:tc>
      </w:tr>
      <w:tr w:rsidR="00542EC5" w:rsidRPr="00BA0EE0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B (SE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542EC5" w:rsidRPr="00BA0EE0" w:rsidTr="00F70D0E">
        <w:trPr>
          <w:trHeight w:val="64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u181 Predicting Change in Global Cognition</w:t>
            </w:r>
          </w:p>
        </w:tc>
      </w:tr>
      <w:tr w:rsidR="00542EC5" w:rsidRPr="00BA0EE0" w:rsidTr="00F70D0E">
        <w:trPr>
          <w:trHeight w:val="32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ssociations per clinical group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007 (0.09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943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MC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748 (0.17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498 (0.28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</w:tr>
      <w:tr w:rsidR="00542EC5" w:rsidRPr="00BA0EE0" w:rsidTr="00F70D0E">
        <w:trPr>
          <w:trHeight w:val="64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Comparison of associations between clinical groups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MCI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742 (0.2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D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491 (0.30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</w:tr>
      <w:tr w:rsidR="00542EC5" w:rsidRPr="00BA0EE0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D vs. MC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250 (0.33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452</w:t>
            </w:r>
          </w:p>
        </w:tc>
      </w:tr>
      <w:tr w:rsidR="00542EC5" w:rsidRPr="00BA0EE0" w:rsidTr="00F70D0E">
        <w:trPr>
          <w:trHeight w:val="64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u181 Predicting Change in Function</w:t>
            </w:r>
          </w:p>
        </w:tc>
      </w:tr>
      <w:tr w:rsidR="00542EC5" w:rsidRPr="00BA0EE0" w:rsidTr="00F70D0E">
        <w:trPr>
          <w:trHeight w:val="32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ssociations per clinical group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-0.002 (0.02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MC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+0.049 (0.04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+0.300 (0.06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42EC5" w:rsidRPr="00BA0EE0" w:rsidTr="00F70D0E">
        <w:trPr>
          <w:trHeight w:val="64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Comparison of associations between clinical groups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MCI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+0.050 (0.05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542EC5" w:rsidRPr="00BA0EE0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D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+0.302 (0.06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42EC5" w:rsidRPr="00BA0EE0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0EE0">
              <w:rPr>
                <w:rFonts w:ascii="Arial" w:eastAsia="Times New Roman" w:hAnsi="Arial" w:cs="Arial"/>
                <w:b/>
                <w:bCs/>
                <w:color w:val="000000"/>
              </w:rPr>
              <w:t>AD vs. MC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+0.252 (0.07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EC5" w:rsidRPr="00BA0EE0" w:rsidRDefault="00542EC5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0EE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:rsidR="00D16ED3" w:rsidRPr="00542EC5" w:rsidRDefault="00D16ED3" w:rsidP="00542EC5"/>
    <w:sectPr w:rsidR="00D16ED3" w:rsidRPr="00542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77EE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461AF"/>
    <w:rsid w:val="00147F24"/>
    <w:rsid w:val="0017546F"/>
    <w:rsid w:val="001871F4"/>
    <w:rsid w:val="001949A6"/>
    <w:rsid w:val="001B085F"/>
    <w:rsid w:val="001C33F7"/>
    <w:rsid w:val="001C73BD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51757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2EC5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D77EE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27446"/>
    <w:rsid w:val="00832BBE"/>
    <w:rsid w:val="00836EB8"/>
    <w:rsid w:val="00851E3A"/>
    <w:rsid w:val="0085263B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245DF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A11CA"/>
    <w:rsid w:val="00DB4CDB"/>
    <w:rsid w:val="00DC0218"/>
    <w:rsid w:val="00DC13D0"/>
    <w:rsid w:val="00DC1F59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38</Characters>
  <Application>Microsoft Office Word</Application>
  <DocSecurity>0</DocSecurity>
  <Lines>4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04T04:08:00Z</dcterms:created>
  <dcterms:modified xsi:type="dcterms:W3CDTF">2022-11-04T04:10:00Z</dcterms:modified>
</cp:coreProperties>
</file>